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33954" w14:textId="7D641E99" w:rsidR="00D44D5A" w:rsidRPr="00D44D5A" w:rsidRDefault="00D44D5A">
      <w:pPr>
        <w:rPr>
          <w:rFonts w:ascii="Segoe UI Historic" w:hAnsi="Segoe UI Historic" w:cs="Segoe UI Historic"/>
          <w:b/>
          <w:bCs/>
          <w:color w:val="050505"/>
          <w:sz w:val="23"/>
          <w:szCs w:val="23"/>
          <w:shd w:val="clear" w:color="auto" w:fill="E4E6EB"/>
        </w:rPr>
      </w:pPr>
      <w:r>
        <w:rPr>
          <w:rFonts w:ascii="Segoe UI Historic" w:hAnsi="Segoe UI Historic" w:cs="Segoe UI Historic"/>
          <w:b/>
          <w:bCs/>
          <w:color w:val="050505"/>
          <w:sz w:val="23"/>
          <w:szCs w:val="23"/>
          <w:shd w:val="clear" w:color="auto" w:fill="E4E6EB"/>
        </w:rPr>
        <w:t>Search strategy</w:t>
      </w:r>
      <w:r w:rsidR="00FC0F74">
        <w:rPr>
          <w:rFonts w:ascii="Segoe UI Historic" w:hAnsi="Segoe UI Historic" w:cs="Segoe UI Historic"/>
          <w:b/>
          <w:bCs/>
          <w:color w:val="050505"/>
          <w:sz w:val="23"/>
          <w:szCs w:val="23"/>
          <w:shd w:val="clear" w:color="auto" w:fill="E4E6EB"/>
        </w:rPr>
        <w:t xml:space="preserve"> for PubMed</w:t>
      </w:r>
    </w:p>
    <w:p w14:paraId="54E28CA4" w14:textId="77777777" w:rsidR="00D44D5A" w:rsidRDefault="00D44D5A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</w:p>
    <w:p w14:paraId="785F0926" w14:textId="1D638AB0" w:rsidR="00B973EC" w:rsidRDefault="00D44D5A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(((</w:t>
      </w:r>
      <w:proofErr w:type="gram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multisystem[</w:t>
      </w:r>
      <w:proofErr w:type="gramEnd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All Fields] AND inflammatory[All Fields] AND ("syndrome"[</w:t>
      </w:r>
      <w:proofErr w:type="spell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MeSH</w:t>
      </w:r>
      <w:proofErr w:type="spellEnd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Terms] OR "syndrome"[All Fields])) AND ("child"[</w:t>
      </w:r>
      <w:proofErr w:type="spell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MeSH</w:t>
      </w:r>
      <w:proofErr w:type="spellEnd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Terms] OR "child"[All Fields] OR "children"[All Fields])) AND ("covid-19"[</w:t>
      </w:r>
      <w:proofErr w:type="spell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MeSH</w:t>
      </w:r>
      <w:proofErr w:type="spellEnd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Terms] OR "covid-19"[All Fields] OR "covid19"[All Fields])) AND ("therapy"[Subheading] OR "therapy"[All Fields] OR "treatment"[All Fields] OR "therapeutics"[</w:t>
      </w:r>
      <w:proofErr w:type="spell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MeSH</w:t>
      </w:r>
      <w:proofErr w:type="spellEnd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Terms] OR "therapeutics"[All Fields])</w:t>
      </w:r>
    </w:p>
    <w:p w14:paraId="0ECC4334" w14:textId="4D3ADD62" w:rsidR="00346BCD" w:rsidRDefault="00346BCD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</w:p>
    <w:p w14:paraId="664BDAFB" w14:textId="0444EF6F" w:rsidR="00346BCD" w:rsidRDefault="00346BCD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Total studies: 540</w:t>
      </w:r>
    </w:p>
    <w:p w14:paraId="63A22700" w14:textId="5EBF153F" w:rsidR="00346BCD" w:rsidRDefault="00346BCD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</w:p>
    <w:p w14:paraId="639F0174" w14:textId="35A658E0" w:rsidR="00346BCD" w:rsidRDefault="00346BCD">
      <w:pPr>
        <w:rPr>
          <w:rFonts w:ascii="Segoe UI Historic" w:hAnsi="Segoe UI Historic" w:cs="Segoe UI Historic"/>
          <w:b/>
          <w:bCs/>
          <w:color w:val="050505"/>
          <w:sz w:val="23"/>
          <w:szCs w:val="23"/>
          <w:shd w:val="clear" w:color="auto" w:fill="E4E6EB"/>
        </w:rPr>
      </w:pPr>
      <w:r w:rsidRPr="00346BCD">
        <w:rPr>
          <w:rFonts w:ascii="Segoe UI Historic" w:hAnsi="Segoe UI Historic" w:cs="Segoe UI Historic"/>
          <w:b/>
          <w:bCs/>
          <w:color w:val="050505"/>
          <w:sz w:val="23"/>
          <w:szCs w:val="23"/>
          <w:shd w:val="clear" w:color="auto" w:fill="E4E6EB"/>
        </w:rPr>
        <w:t>Search strategy for Embase</w:t>
      </w:r>
    </w:p>
    <w:p w14:paraId="7662464A" w14:textId="77777777" w:rsidR="00346BCD" w:rsidRPr="00346BCD" w:rsidRDefault="00346BCD" w:rsidP="00346BCD">
      <w:r w:rsidRPr="00346BCD">
        <w:t>Embase</w:t>
      </w:r>
    </w:p>
    <w:p w14:paraId="332F6E88" w14:textId="77777777" w:rsidR="00346BCD" w:rsidRPr="00346BCD" w:rsidRDefault="00346BCD" w:rsidP="00346BCD">
      <w:r w:rsidRPr="00346BCD">
        <w:t>Session Results</w:t>
      </w:r>
    </w:p>
    <w:p w14:paraId="3DB035BE" w14:textId="77777777" w:rsidR="00346BCD" w:rsidRPr="00346BCD" w:rsidRDefault="00346BCD" w:rsidP="00346BCD">
      <w:r w:rsidRPr="00346BCD">
        <w:t>.......................................................</w:t>
      </w:r>
    </w:p>
    <w:p w14:paraId="2C0A87CD" w14:textId="77777777" w:rsidR="00346BCD" w:rsidRPr="00346BCD" w:rsidRDefault="00346BCD" w:rsidP="00346BCD">
      <w:r w:rsidRPr="00346BCD">
        <w:t xml:space="preserve">No.  Query Results                                          </w:t>
      </w:r>
      <w:proofErr w:type="spellStart"/>
      <w:proofErr w:type="gramStart"/>
      <w:r w:rsidRPr="00346BCD">
        <w:t>Results</w:t>
      </w:r>
      <w:proofErr w:type="spellEnd"/>
      <w:r w:rsidRPr="00346BCD">
        <w:t xml:space="preserve">  Date</w:t>
      </w:r>
      <w:proofErr w:type="gramEnd"/>
      <w:r w:rsidRPr="00346BCD">
        <w:t xml:space="preserve">       </w:t>
      </w:r>
    </w:p>
    <w:p w14:paraId="2B088BC8" w14:textId="7908058D" w:rsidR="00346BCD" w:rsidRPr="00346BCD" w:rsidRDefault="00346BCD" w:rsidP="00346BCD">
      <w:r w:rsidRPr="00346BCD">
        <w:t>#15. #1 AND #11 AND #12 AND [humans]/</w:t>
      </w:r>
      <w:proofErr w:type="spellStart"/>
      <w:r w:rsidRPr="00346BCD">
        <w:t>lim</w:t>
      </w:r>
      <w:proofErr w:type="spellEnd"/>
      <w:r w:rsidRPr="00346BCD">
        <w:t xml:space="preserve"> AND                    177  </w:t>
      </w:r>
    </w:p>
    <w:p w14:paraId="01E73600" w14:textId="77777777" w:rsidR="00346BCD" w:rsidRPr="00346BCD" w:rsidRDefault="00346BCD" w:rsidP="00346BCD">
      <w:r w:rsidRPr="00346BCD">
        <w:t xml:space="preserve">     [27-08-2020]/</w:t>
      </w:r>
      <w:proofErr w:type="spellStart"/>
      <w:r w:rsidRPr="00346BCD">
        <w:t>sd</w:t>
      </w:r>
      <w:proofErr w:type="spellEnd"/>
      <w:r w:rsidRPr="00346BCD">
        <w:t xml:space="preserve"> NOT [28-08-2021]/</w:t>
      </w:r>
      <w:proofErr w:type="spellStart"/>
      <w:r w:rsidRPr="00346BCD">
        <w:t>sd</w:t>
      </w:r>
      <w:proofErr w:type="spellEnd"/>
      <w:r w:rsidRPr="00346BCD">
        <w:t xml:space="preserve"> AND </w:t>
      </w:r>
    </w:p>
    <w:p w14:paraId="1E0F5646" w14:textId="77777777" w:rsidR="00346BCD" w:rsidRPr="00346BCD" w:rsidRDefault="00346BCD" w:rsidP="00346BCD">
      <w:r w:rsidRPr="00346BCD">
        <w:t xml:space="preserve">     [2021-2022]/</w:t>
      </w:r>
      <w:proofErr w:type="spellStart"/>
      <w:r w:rsidRPr="00346BCD">
        <w:t>py</w:t>
      </w:r>
      <w:proofErr w:type="spellEnd"/>
    </w:p>
    <w:p w14:paraId="4D6D7EB8" w14:textId="7665EF6C" w:rsidR="00346BCD" w:rsidRPr="00346BCD" w:rsidRDefault="00346BCD" w:rsidP="00346BCD">
      <w:r w:rsidRPr="00346BCD">
        <w:t>#14. #1 AND #11 AND #12 AND [humans]/</w:t>
      </w:r>
      <w:proofErr w:type="spellStart"/>
      <w:r w:rsidRPr="00346BCD">
        <w:t>lim</w:t>
      </w:r>
      <w:proofErr w:type="spellEnd"/>
      <w:r w:rsidRPr="00346BCD">
        <w:t xml:space="preserve">                        491  </w:t>
      </w:r>
    </w:p>
    <w:p w14:paraId="7CA327AA" w14:textId="481B57B4" w:rsidR="00346BCD" w:rsidRPr="00346BCD" w:rsidRDefault="00346BCD" w:rsidP="00346BCD">
      <w:r w:rsidRPr="00346BCD">
        <w:t xml:space="preserve">#13. #1 AND #11 AND #12                                         492  </w:t>
      </w:r>
    </w:p>
    <w:p w14:paraId="1A35A842" w14:textId="14987128" w:rsidR="00346BCD" w:rsidRPr="00346BCD" w:rsidRDefault="00346BCD" w:rsidP="00346BCD">
      <w:r w:rsidRPr="00346BCD">
        <w:t xml:space="preserve">#12. #2 OR #5                                             9,279,043  </w:t>
      </w:r>
    </w:p>
    <w:p w14:paraId="1784BD6D" w14:textId="15EC7196" w:rsidR="00346BCD" w:rsidRPr="00346BCD" w:rsidRDefault="00346BCD" w:rsidP="00346BCD">
      <w:r w:rsidRPr="00346BCD">
        <w:t xml:space="preserve">#11. #6 AND #10                                                 995  </w:t>
      </w:r>
    </w:p>
    <w:p w14:paraId="5A63C315" w14:textId="4E5BB3C8" w:rsidR="00346BCD" w:rsidRPr="00346BCD" w:rsidRDefault="00346BCD" w:rsidP="00346BCD">
      <w:r w:rsidRPr="00346BCD">
        <w:t xml:space="preserve">#10. #7 AND #9                                               54,925  </w:t>
      </w:r>
    </w:p>
    <w:p w14:paraId="403FD738" w14:textId="4C5B22E3" w:rsidR="00346BCD" w:rsidRPr="00346BCD" w:rsidRDefault="00346BCD" w:rsidP="00346BCD">
      <w:r w:rsidRPr="00346BCD">
        <w:t xml:space="preserve">#9.  #3 OR #4 OR #8                                         320,677  </w:t>
      </w:r>
    </w:p>
    <w:p w14:paraId="6C3049F8" w14:textId="5BDCF8B7" w:rsidR="00346BCD" w:rsidRPr="00346BCD" w:rsidRDefault="00346BCD" w:rsidP="00346BCD">
      <w:r w:rsidRPr="00346BCD">
        <w:t>#8.  '</w:t>
      </w:r>
      <w:proofErr w:type="gramStart"/>
      <w:r w:rsidRPr="00346BCD">
        <w:t>systemic</w:t>
      </w:r>
      <w:proofErr w:type="gramEnd"/>
      <w:r w:rsidRPr="00346BCD">
        <w:t xml:space="preserve"> inflammatory response syndrome'/exp          318,644  </w:t>
      </w:r>
    </w:p>
    <w:p w14:paraId="1392AC01" w14:textId="57984962" w:rsidR="00346BCD" w:rsidRPr="00346BCD" w:rsidRDefault="00346BCD" w:rsidP="00346BCD">
      <w:r w:rsidRPr="00346BCD">
        <w:t xml:space="preserve">#7.  'child'/exp                                          3,142,043  </w:t>
      </w:r>
    </w:p>
    <w:p w14:paraId="7CDD4E0B" w14:textId="76FA078F" w:rsidR="00346BCD" w:rsidRPr="00346BCD" w:rsidRDefault="00346BCD" w:rsidP="00346BCD">
      <w:r w:rsidRPr="00346BCD">
        <w:t>#6.  '</w:t>
      </w:r>
      <w:proofErr w:type="gramStart"/>
      <w:r w:rsidRPr="00346BCD">
        <w:t>pediatric</w:t>
      </w:r>
      <w:proofErr w:type="gramEnd"/>
      <w:r w:rsidRPr="00346BCD">
        <w:t xml:space="preserve"> multisystem inflammatory syndrome'/exp        1,342  </w:t>
      </w:r>
    </w:p>
    <w:p w14:paraId="5107F83A" w14:textId="70BDCA54" w:rsidR="00346BCD" w:rsidRPr="00346BCD" w:rsidRDefault="00346BCD" w:rsidP="00346BCD">
      <w:r w:rsidRPr="00346BCD">
        <w:t xml:space="preserve">#5.  'therapy'                                            9,277,814  </w:t>
      </w:r>
    </w:p>
    <w:p w14:paraId="39CAA934" w14:textId="504E547C" w:rsidR="00346BCD" w:rsidRPr="00346BCD" w:rsidRDefault="00346BCD" w:rsidP="00346BCD">
      <w:r w:rsidRPr="00346BCD">
        <w:t>#4.  '</w:t>
      </w:r>
      <w:proofErr w:type="gramStart"/>
      <w:r w:rsidRPr="00346BCD">
        <w:t>mis</w:t>
      </w:r>
      <w:proofErr w:type="gramEnd"/>
      <w:r w:rsidRPr="00346BCD">
        <w:t xml:space="preserve"> c'                                                  1,164  </w:t>
      </w:r>
    </w:p>
    <w:p w14:paraId="2ECA0B74" w14:textId="7DE0EC86" w:rsidR="00346BCD" w:rsidRPr="00346BCD" w:rsidRDefault="00346BCD" w:rsidP="00346BCD">
      <w:r w:rsidRPr="00346BCD">
        <w:lastRenderedPageBreak/>
        <w:t xml:space="preserve">#3.  </w:t>
      </w:r>
      <w:proofErr w:type="spellStart"/>
      <w:r w:rsidRPr="00346BCD">
        <w:t>misc</w:t>
      </w:r>
      <w:proofErr w:type="spellEnd"/>
      <w:r w:rsidRPr="00346BCD">
        <w:t xml:space="preserve">                                                     3,094  </w:t>
      </w:r>
    </w:p>
    <w:p w14:paraId="182639A2" w14:textId="69E9BBA0" w:rsidR="00346BCD" w:rsidRPr="00346BCD" w:rsidRDefault="00346BCD" w:rsidP="00346BCD">
      <w:r w:rsidRPr="00346BCD">
        <w:t xml:space="preserve">#2.  'treatment'/exp                                          5,836  </w:t>
      </w:r>
    </w:p>
    <w:p w14:paraId="0D7DC330" w14:textId="52D5B4D7" w:rsidR="00346BCD" w:rsidRPr="00346BCD" w:rsidRDefault="00346BCD" w:rsidP="00346BCD">
      <w:r w:rsidRPr="00346BCD">
        <w:t>#1.  '</w:t>
      </w:r>
      <w:proofErr w:type="gramStart"/>
      <w:r w:rsidRPr="00346BCD">
        <w:t>coronavirus</w:t>
      </w:r>
      <w:proofErr w:type="gramEnd"/>
      <w:r w:rsidRPr="00346BCD">
        <w:t xml:space="preserve"> disease 2019'/exp                         190,970  </w:t>
      </w:r>
    </w:p>
    <w:p w14:paraId="49AC4B29" w14:textId="6B87703F" w:rsidR="00346BCD" w:rsidRDefault="00346BCD" w:rsidP="00346BCD">
      <w:pPr>
        <w:rPr>
          <w:b/>
          <w:bCs/>
        </w:rPr>
      </w:pPr>
      <w:r w:rsidRPr="00346BCD">
        <w:rPr>
          <w:b/>
          <w:bCs/>
        </w:rPr>
        <w:t>.......................................................</w:t>
      </w:r>
    </w:p>
    <w:p w14:paraId="45EA206A" w14:textId="41EA6257" w:rsidR="00346BCD" w:rsidRPr="00346BCD" w:rsidRDefault="00346BCD" w:rsidP="00346BCD"/>
    <w:p w14:paraId="57CB89A8" w14:textId="0600C846" w:rsidR="00346BCD" w:rsidRDefault="00346BCD" w:rsidP="00346BCD">
      <w:r w:rsidRPr="00346BCD">
        <w:t>Total studies:177</w:t>
      </w:r>
    </w:p>
    <w:p w14:paraId="670FEBC9" w14:textId="68D56D5C" w:rsidR="00346BCD" w:rsidRDefault="00346BCD" w:rsidP="00346BCD"/>
    <w:p w14:paraId="5ED15F7A" w14:textId="2148AB3B" w:rsidR="00346BCD" w:rsidRDefault="00346BCD" w:rsidP="00346BCD"/>
    <w:p w14:paraId="7BDDBD16" w14:textId="0BB04730" w:rsidR="00346BCD" w:rsidRDefault="00346BCD" w:rsidP="00346BCD">
      <w:pPr>
        <w:rPr>
          <w:b/>
          <w:bCs/>
        </w:rPr>
      </w:pPr>
      <w:r w:rsidRPr="00346BCD">
        <w:rPr>
          <w:b/>
          <w:bCs/>
        </w:rPr>
        <w:t>Search strategy for Google Scholar</w:t>
      </w:r>
    </w:p>
    <w:p w14:paraId="5889582E" w14:textId="61952B82" w:rsidR="00346BCD" w:rsidRDefault="00346BCD" w:rsidP="00346BCD">
      <w:pPr>
        <w:rPr>
          <w:b/>
          <w:bCs/>
        </w:rPr>
      </w:pPr>
      <w:r>
        <w:rPr>
          <w:b/>
          <w:bCs/>
        </w:rPr>
        <w:t>(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IVIG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)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and 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(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Glucocorticoid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)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AND 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(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MISC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)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AND 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(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covid19</w:t>
      </w: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)</w:t>
      </w:r>
    </w:p>
    <w:p w14:paraId="7136320E" w14:textId="092B135C" w:rsidR="00346BCD" w:rsidRPr="00346BCD" w:rsidRDefault="00346BCD" w:rsidP="00346BCD">
      <w:r w:rsidRPr="00346BCD">
        <w:t>Total studies: 20</w:t>
      </w:r>
    </w:p>
    <w:p w14:paraId="617F2287" w14:textId="0D888550" w:rsidR="00346BCD" w:rsidRDefault="00346BCD" w:rsidP="00346BCD">
      <w:pPr>
        <w:rPr>
          <w:b/>
          <w:bCs/>
        </w:rPr>
      </w:pPr>
      <w:r>
        <w:rPr>
          <w:b/>
          <w:bCs/>
        </w:rPr>
        <w:t>Search Strategy for Cochrane</w:t>
      </w:r>
    </w:p>
    <w:p w14:paraId="496F11CC" w14:textId="450AA0BE" w:rsidR="00346BCD" w:rsidRDefault="00346BCD" w:rsidP="00346BCD">
      <w:pPr>
        <w:rPr>
          <w:b/>
          <w:bCs/>
        </w:rPr>
      </w:pPr>
    </w:p>
    <w:p w14:paraId="43C56680" w14:textId="6F774D5E" w:rsidR="00346BCD" w:rsidRDefault="00346BCD" w:rsidP="00346BCD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(IVIG and glucocorticoid</w:t>
      </w:r>
      <w:proofErr w:type="gram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):</w:t>
      </w:r>
      <w:proofErr w:type="spell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ti</w:t>
      </w:r>
      <w:proofErr w:type="gramEnd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,ab,kw</w:t>
      </w:r>
      <w:proofErr w:type="spellEnd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AND (glucocorticoid):</w:t>
      </w:r>
      <w:proofErr w:type="spell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ti,ab,kw</w:t>
      </w:r>
      <w:proofErr w:type="spellEnd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AND (COVID19):</w:t>
      </w:r>
      <w:proofErr w:type="spell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ti,ab,kw</w:t>
      </w:r>
      <w:proofErr w:type="spellEnd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 xml:space="preserve"> AND (multisystem inflammatory syndrome):</w:t>
      </w:r>
      <w:proofErr w:type="spellStart"/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ti,ab,kw</w:t>
      </w:r>
      <w:proofErr w:type="spellEnd"/>
    </w:p>
    <w:p w14:paraId="4EDFEF6E" w14:textId="7FF13888" w:rsidR="00346BCD" w:rsidRDefault="00346BCD" w:rsidP="00346BCD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</w:p>
    <w:p w14:paraId="6412B6FC" w14:textId="3936DEB7" w:rsidR="00346BCD" w:rsidRDefault="00346BCD" w:rsidP="00346BCD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  <w:t>Total studies=0</w:t>
      </w:r>
    </w:p>
    <w:p w14:paraId="090AE6C7" w14:textId="02442109" w:rsidR="00405C07" w:rsidRDefault="00405C07" w:rsidP="00346BCD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</w:p>
    <w:p w14:paraId="0AB4075A" w14:textId="378ABA33" w:rsidR="00405C07" w:rsidRDefault="00405C07" w:rsidP="00346BCD">
      <w:pPr>
        <w:rPr>
          <w:rFonts w:ascii="Segoe UI Historic" w:hAnsi="Segoe UI Historic" w:cs="Segoe UI Historic"/>
          <w:color w:val="050505"/>
          <w:sz w:val="23"/>
          <w:szCs w:val="23"/>
          <w:shd w:val="clear" w:color="auto" w:fill="E4E6EB"/>
        </w:rPr>
      </w:pPr>
    </w:p>
    <w:p w14:paraId="60161154" w14:textId="1DC1461F" w:rsidR="00405C07" w:rsidRPr="00405C07" w:rsidRDefault="00405C07" w:rsidP="00346BCD">
      <w:pPr>
        <w:rPr>
          <w:b/>
          <w:bCs/>
        </w:rPr>
      </w:pPr>
      <w:r w:rsidRPr="00405C07">
        <w:rPr>
          <w:rFonts w:ascii="Segoe UI Historic" w:hAnsi="Segoe UI Historic" w:cs="Segoe UI Historic"/>
          <w:b/>
          <w:bCs/>
          <w:color w:val="050505"/>
          <w:sz w:val="23"/>
          <w:szCs w:val="23"/>
          <w:shd w:val="clear" w:color="auto" w:fill="E4E6EB"/>
        </w:rPr>
        <w:t>Reasons for exclusion</w:t>
      </w:r>
    </w:p>
    <w:sectPr w:rsidR="00405C07" w:rsidRPr="00405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5A"/>
    <w:rsid w:val="001349BE"/>
    <w:rsid w:val="00346BCD"/>
    <w:rsid w:val="00405C07"/>
    <w:rsid w:val="00847EF8"/>
    <w:rsid w:val="00D44D5A"/>
    <w:rsid w:val="00FC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DD871"/>
  <w15:chartTrackingRefBased/>
  <w15:docId w15:val="{5041ADA8-53A0-4E82-8D22-992E04041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Sanjeev Kharel</cp:lastModifiedBy>
  <cp:revision>11</cp:revision>
  <dcterms:created xsi:type="dcterms:W3CDTF">2021-08-28T15:13:00Z</dcterms:created>
  <dcterms:modified xsi:type="dcterms:W3CDTF">2022-02-26T15:57:00Z</dcterms:modified>
</cp:coreProperties>
</file>